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B858" w14:textId="77777777" w:rsidR="00EB1C8E" w:rsidRDefault="00EB1C8E">
      <w:pPr>
        <w:spacing w:line="360" w:lineRule="auto"/>
        <w:ind w:firstLineChars="150" w:firstLine="360"/>
        <w:rPr>
          <w:rFonts w:ascii="Times New Roman" w:eastAsia="宋体" w:hAnsi="Times New Roman" w:cs="Times New Roman"/>
          <w:kern w:val="0"/>
          <w:sz w:val="24"/>
          <w:szCs w:val="24"/>
          <w:lang w:bidi="ar"/>
          <w14:ligatures w14:val="none"/>
        </w:rPr>
      </w:pPr>
      <w:r w:rsidRPr="00EB1C8E">
        <w:rPr>
          <w:rFonts w:ascii="Times New Roman" w:eastAsia="宋体" w:hAnsi="Times New Roman" w:cs="Times New Roman"/>
          <w:kern w:val="0"/>
          <w:sz w:val="24"/>
          <w:szCs w:val="24"/>
          <w:lang w:bidi="ar"/>
          <w14:ligatures w14:val="none"/>
        </w:rPr>
        <w:t>Supplementary data</w:t>
      </w:r>
    </w:p>
    <w:p w14:paraId="32C79982" w14:textId="51C4BB71" w:rsidR="00491FA3" w:rsidRDefault="00000000">
      <w:pPr>
        <w:spacing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Variables were evaluated including gender (female/male), age, weight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time between symptoms and surgery, NYHA class, rheumatic heart disease, valvular heart disease, coronary heart disease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left ventricular end diastolic dimension, left ventricular ejection fractions, aortic insufficiency, mitral insufficiency, tricuspid insufficiency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serum creatinine, mean intubation time, ICU retention time, hospitalized time after surgery, postoperative chest drainage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fresh-frozen plasma, packed red cells, </w:t>
      </w:r>
      <w:r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fluid balance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n operation day, the first day following operation and the second day following operation, acute renal injury, multiorgan failure, </w:t>
      </w:r>
      <w:r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long-term intubation,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hepatic failure, respiratory failure, ventricular fibrillation, use of inotropic medication, blood lactate, extracorporeal membrane oxygenation (ECMO) requirement, and death. </w:t>
      </w:r>
    </w:p>
    <w:p w14:paraId="2E58CC18" w14:textId="77777777" w:rsidR="00491FA3" w:rsidRDefault="00491FA3">
      <w:pPr>
        <w:spacing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1F9A9395" w14:textId="77777777" w:rsidR="00491FA3" w:rsidRDefault="00000000">
      <w:pPr>
        <w:spacing w:line="360" w:lineRule="auto"/>
        <w:rPr>
          <w:rStyle w:val="a7"/>
          <w:rFonts w:ascii="Times New Roman" w:hAnsi="Times New Roman"/>
          <w:b w:val="0"/>
          <w:bCs/>
          <w:sz w:val="24"/>
          <w:szCs w:val="24"/>
        </w:rPr>
      </w:pPr>
      <w:r>
        <w:rPr>
          <w:rStyle w:val="a7"/>
          <w:rFonts w:ascii="Times New Roman" w:hAnsi="Times New Roman"/>
          <w:b w:val="0"/>
          <w:bCs/>
          <w:sz w:val="24"/>
          <w:szCs w:val="24"/>
        </w:rPr>
        <w:t>Abbreviations</w:t>
      </w:r>
    </w:p>
    <w:p w14:paraId="081C6CF6" w14:textId="77777777" w:rsidR="00491FA3" w:rsidRDefault="00000000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VEDD =left ventricular end diastolic dimension</w:t>
      </w:r>
      <w:r>
        <w:rPr>
          <w:rFonts w:ascii="Times New Roman" w:hAnsi="Times New Roman" w:cs="Times New Roman"/>
          <w:bCs/>
          <w:sz w:val="24"/>
          <w:szCs w:val="24"/>
        </w:rPr>
        <w:t>；</w:t>
      </w:r>
      <w:r>
        <w:rPr>
          <w:rFonts w:ascii="Times New Roman" w:hAnsi="Times New Roman" w:cs="Times New Roman"/>
          <w:bCs/>
          <w:sz w:val="24"/>
          <w:szCs w:val="24"/>
        </w:rPr>
        <w:t>CT = computed tomography</w:t>
      </w:r>
      <w:r>
        <w:rPr>
          <w:rFonts w:ascii="Times New Roman" w:hAnsi="Times New Roman" w:cs="Times New Roman"/>
          <w:bCs/>
          <w:sz w:val="24"/>
          <w:szCs w:val="24"/>
        </w:rPr>
        <w:t>；</w:t>
      </w:r>
      <w:r>
        <w:rPr>
          <w:rFonts w:ascii="Times New Roman" w:hAnsi="Times New Roman" w:cs="Times New Roman"/>
          <w:bCs/>
          <w:sz w:val="24"/>
          <w:szCs w:val="24"/>
        </w:rPr>
        <w:t>CPB =cardiopulmonary bypass; ICU= intensive care unit; MOF=multiple organ failure ; ECMO= Extracorporeal Membrane Oxygenation; LVEF=left ventricular ejection fractions; AKI = acute renal injury; AKIN= acute kidney injury network</w:t>
      </w:r>
      <w:r>
        <w:rPr>
          <w:rFonts w:ascii="Times New Roman" w:hAnsi="Times New Roman" w:cs="Times New Roman"/>
          <w:bCs/>
          <w:sz w:val="24"/>
          <w:szCs w:val="24"/>
        </w:rPr>
        <w:t>；</w:t>
      </w:r>
      <w:r>
        <w:rPr>
          <w:rFonts w:ascii="Times New Roman" w:hAnsi="Times New Roman" w:cs="Times New Roman"/>
          <w:bCs/>
          <w:sz w:val="24"/>
          <w:szCs w:val="24"/>
        </w:rPr>
        <w:t xml:space="preserve">BMI (body mass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index)=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weight /(heigh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), (kg/m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；</w:t>
      </w:r>
      <w:r>
        <w:rPr>
          <w:rFonts w:ascii="Times New Roman" w:hAnsi="Times New Roman" w:cs="Times New Roman"/>
          <w:bCs/>
          <w:sz w:val="24"/>
          <w:szCs w:val="24"/>
        </w:rPr>
        <w:t xml:space="preserve">IE =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infective endocarditis.</w:t>
      </w:r>
    </w:p>
    <w:p w14:paraId="458CC4D3" w14:textId="77777777" w:rsidR="00491FA3" w:rsidRDefault="00491FA3">
      <w:pPr>
        <w:spacing w:line="360" w:lineRule="auto"/>
        <w:ind w:firstLineChars="150" w:firstLine="360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4467B9FA" w14:textId="77777777" w:rsidR="00491FA3" w:rsidRDefault="00491FA3"/>
    <w:sectPr w:rsidR="00491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ViZTcyNzZiOGY1MzY3ODE5NWUwMTU1NmE0NDkzMTQifQ=="/>
  </w:docVars>
  <w:rsids>
    <w:rsidRoot w:val="00844AD7"/>
    <w:rsid w:val="00164D4C"/>
    <w:rsid w:val="00491FA3"/>
    <w:rsid w:val="00844AD7"/>
    <w:rsid w:val="00E561B2"/>
    <w:rsid w:val="00EB1C8E"/>
    <w:rsid w:val="77B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761F"/>
  <w15:docId w15:val="{B49B084F-09FB-4A68-94FA-076253FA1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99"/>
    <w:qFormat/>
    <w:rPr>
      <w:rFonts w:cs="Times New Roman"/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生 黄</dc:creator>
  <cp:lastModifiedBy>先生 黄</cp:lastModifiedBy>
  <cp:revision>3</cp:revision>
  <dcterms:created xsi:type="dcterms:W3CDTF">2023-04-18T11:40:00Z</dcterms:created>
  <dcterms:modified xsi:type="dcterms:W3CDTF">2023-07-03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C34CB73BACA480BBC2D56C31DCE13F2</vt:lpwstr>
  </property>
</Properties>
</file>